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51693" w14:textId="77777777" w:rsidR="00755206" w:rsidRPr="00967DAD" w:rsidRDefault="00755206" w:rsidP="00755206">
      <w:pPr>
        <w:rPr>
          <w:rFonts w:ascii="Arial" w:eastAsia="Times New Roman" w:hAnsi="Arial" w:cs="Arial"/>
          <w:b/>
          <w:bCs/>
          <w:color w:val="000000"/>
          <w:kern w:val="0"/>
          <w:sz w:val="28"/>
          <w:szCs w:val="28"/>
          <w14:ligatures w14:val="none"/>
        </w:rPr>
      </w:pPr>
      <w:r w:rsidRPr="00967DAD">
        <w:rPr>
          <w:rFonts w:ascii="Arial" w:eastAsia="Times New Roman" w:hAnsi="Arial" w:cs="Arial"/>
          <w:b/>
          <w:bCs/>
          <w:color w:val="000000"/>
          <w:kern w:val="0"/>
          <w:sz w:val="28"/>
          <w:szCs w:val="28"/>
          <w14:ligatures w14:val="none"/>
        </w:rPr>
        <w:t>Table S2</w:t>
      </w:r>
    </w:p>
    <w:p w14:paraId="0D7E18A1" w14:textId="77777777" w:rsidR="00967DAD" w:rsidRDefault="00967DAD" w:rsidP="00755206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049B09C4" w14:textId="77777777" w:rsidR="00967DAD" w:rsidRPr="00755206" w:rsidRDefault="00967DAD" w:rsidP="00755206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tbl>
      <w:tblPr>
        <w:tblpPr w:leftFromText="180" w:rightFromText="180" w:vertAnchor="text" w:horzAnchor="margin" w:tblpY="574"/>
        <w:tblW w:w="13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27"/>
        <w:gridCol w:w="1157"/>
        <w:gridCol w:w="5111"/>
        <w:gridCol w:w="992"/>
        <w:gridCol w:w="988"/>
        <w:gridCol w:w="1097"/>
        <w:gridCol w:w="916"/>
        <w:gridCol w:w="992"/>
        <w:gridCol w:w="955"/>
      </w:tblGrid>
      <w:tr w:rsidR="003445CE" w:rsidRPr="00755206" w14:paraId="0026E146" w14:textId="77777777" w:rsidTr="003445CE">
        <w:trPr>
          <w:trHeight w:val="288"/>
        </w:trPr>
        <w:tc>
          <w:tcPr>
            <w:tcW w:w="927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3779" w14:textId="77777777" w:rsidR="00967DAD" w:rsidRPr="00755206" w:rsidRDefault="00967DAD" w:rsidP="00967D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otein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143F" w14:textId="77777777" w:rsidR="00967DAD" w:rsidRPr="00755206" w:rsidRDefault="00967DAD" w:rsidP="00967D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552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Name</w:t>
            </w:r>
            <w:proofErr w:type="spellEnd"/>
          </w:p>
        </w:tc>
        <w:tc>
          <w:tcPr>
            <w:tcW w:w="511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6EF6" w14:textId="77777777" w:rsidR="00967DAD" w:rsidRPr="00755206" w:rsidRDefault="00967DAD" w:rsidP="00967D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paris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7E14" w14:textId="77777777" w:rsidR="00967DAD" w:rsidRPr="00755206" w:rsidRDefault="00967DAD" w:rsidP="00967D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g2FC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8D45" w14:textId="77777777" w:rsidR="00967DAD" w:rsidRPr="00755206" w:rsidRDefault="00967DAD" w:rsidP="00967D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552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value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07F43" w14:textId="77777777" w:rsidR="00967DAD" w:rsidRPr="00755206" w:rsidRDefault="00967DAD" w:rsidP="00967D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552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.pvalue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F619" w14:textId="77777777" w:rsidR="00967DAD" w:rsidRPr="00755206" w:rsidRDefault="00967DAD" w:rsidP="00967D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mput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DEDE" w14:textId="77777777" w:rsidR="00967DAD" w:rsidRPr="00755206" w:rsidRDefault="00967DAD" w:rsidP="00967D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Log2FC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029D6EC" w14:textId="77777777" w:rsidR="00967DAD" w:rsidRPr="00755206" w:rsidRDefault="00967DAD" w:rsidP="00967DA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Pvalue</w:t>
            </w:r>
          </w:p>
        </w:tc>
      </w:tr>
      <w:tr w:rsidR="003445CE" w:rsidRPr="00755206" w14:paraId="186705B4" w14:textId="77777777" w:rsidTr="003445CE">
        <w:trPr>
          <w:trHeight w:val="288"/>
        </w:trPr>
        <w:tc>
          <w:tcPr>
            <w:tcW w:w="927" w:type="dxa"/>
            <w:tcBorders>
              <w:top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DD1E" w14:textId="77777777" w:rsidR="00967DAD" w:rsidRPr="00755206" w:rsidRDefault="00967DAD" w:rsidP="00967DA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1JIQ1</w:t>
            </w:r>
          </w:p>
        </w:tc>
        <w:tc>
          <w:tcPr>
            <w:tcW w:w="1157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CBED" w14:textId="77777777" w:rsidR="00967DAD" w:rsidRPr="00755206" w:rsidRDefault="00967DAD" w:rsidP="00967DA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luClalpha</w:t>
            </w:r>
            <w:proofErr w:type="spellEnd"/>
          </w:p>
        </w:tc>
        <w:tc>
          <w:tcPr>
            <w:tcW w:w="5111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06E9" w14:textId="77777777" w:rsidR="00967DAD" w:rsidRPr="00755206" w:rsidRDefault="00967DAD" w:rsidP="00967DA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nbV5::GluClalpha-smV5 vs nbV5::GluClalpha-1XALFA 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DAE2" w14:textId="77777777" w:rsidR="00967DAD" w:rsidRPr="00755206" w:rsidRDefault="00967DAD" w:rsidP="00967D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NUM!</w:t>
            </w:r>
          </w:p>
        </w:tc>
        <w:tc>
          <w:tcPr>
            <w:tcW w:w="988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D974" w14:textId="77777777" w:rsidR="00967DAD" w:rsidRPr="00755206" w:rsidRDefault="00967DAD" w:rsidP="00967D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097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30AD" w14:textId="77777777" w:rsidR="00967DAD" w:rsidRPr="00755206" w:rsidRDefault="00967DAD" w:rsidP="00967DA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2827" w14:textId="77777777" w:rsidR="00967DAD" w:rsidRPr="00755206" w:rsidRDefault="00967DAD" w:rsidP="00967DA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28B4" w14:textId="77777777" w:rsidR="00967DAD" w:rsidRPr="00755206" w:rsidRDefault="00967DAD" w:rsidP="00967DA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31E+00</w:t>
            </w:r>
          </w:p>
        </w:tc>
        <w:tc>
          <w:tcPr>
            <w:tcW w:w="955" w:type="dxa"/>
            <w:tcBorders>
              <w:top w:val="doub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672E46" w14:textId="77777777" w:rsidR="00967DAD" w:rsidRPr="00755206" w:rsidRDefault="00967DAD" w:rsidP="00967DA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9E-02</w:t>
            </w:r>
          </w:p>
        </w:tc>
      </w:tr>
      <w:tr w:rsidR="003445CE" w:rsidRPr="00755206" w14:paraId="6D361D84" w14:textId="77777777" w:rsidTr="003445CE">
        <w:trPr>
          <w:trHeight w:val="288"/>
        </w:trPr>
        <w:tc>
          <w:tcPr>
            <w:tcW w:w="9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8ECD" w14:textId="77777777" w:rsidR="00967DAD" w:rsidRPr="00755206" w:rsidRDefault="00967DAD" w:rsidP="00967DA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Q9VXL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2218" w14:textId="77777777" w:rsidR="00967DAD" w:rsidRPr="00755206" w:rsidRDefault="00967DAD" w:rsidP="00967DA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md</w:t>
            </w:r>
          </w:p>
        </w:tc>
        <w:tc>
          <w:tcPr>
            <w:tcW w:w="5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C178" w14:textId="77777777" w:rsidR="00967DAD" w:rsidRPr="00755206" w:rsidRDefault="00967DAD" w:rsidP="00967DA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nbV5::GluClalpha-smV5 vs nbV5::GluClalpha-1XALFA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EEC3" w14:textId="77777777" w:rsidR="00967DAD" w:rsidRPr="00755206" w:rsidRDefault="00967DAD" w:rsidP="00967D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NUM!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8456" w14:textId="77777777" w:rsidR="00967DAD" w:rsidRPr="00755206" w:rsidRDefault="00967DAD" w:rsidP="00967D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9463" w14:textId="77777777" w:rsidR="00967DAD" w:rsidRPr="00755206" w:rsidRDefault="00967DAD" w:rsidP="00967DA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55D5" w14:textId="77777777" w:rsidR="00967DAD" w:rsidRPr="00755206" w:rsidRDefault="00967DAD" w:rsidP="00967DA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AB3E" w14:textId="77777777" w:rsidR="00967DAD" w:rsidRPr="00755206" w:rsidRDefault="00967DAD" w:rsidP="00967DA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7E+0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1B5B" w14:textId="77777777" w:rsidR="00967DAD" w:rsidRPr="00755206" w:rsidRDefault="00967DAD" w:rsidP="00967DA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2E-02</w:t>
            </w:r>
          </w:p>
        </w:tc>
      </w:tr>
      <w:tr w:rsidR="003445CE" w:rsidRPr="00755206" w14:paraId="7BB86D2A" w14:textId="77777777" w:rsidTr="003445CE">
        <w:trPr>
          <w:trHeight w:val="288"/>
        </w:trPr>
        <w:tc>
          <w:tcPr>
            <w:tcW w:w="9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3847" w14:textId="77777777" w:rsidR="00967DAD" w:rsidRPr="00755206" w:rsidRDefault="00967DAD" w:rsidP="00967DA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1JIQ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E837" w14:textId="77777777" w:rsidR="00967DAD" w:rsidRPr="00755206" w:rsidRDefault="00967DAD" w:rsidP="00967DA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luClalpha</w:t>
            </w:r>
            <w:proofErr w:type="spellEnd"/>
          </w:p>
        </w:tc>
        <w:tc>
          <w:tcPr>
            <w:tcW w:w="5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5973" w14:textId="77777777" w:rsidR="00967DAD" w:rsidRPr="00755206" w:rsidRDefault="00967DAD" w:rsidP="00967DA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bALFA</w:t>
            </w:r>
            <w:proofErr w:type="spellEnd"/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::GluClalpha-1XALFA vs </w:t>
            </w:r>
            <w:proofErr w:type="spellStart"/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bALFA</w:t>
            </w:r>
            <w:proofErr w:type="spellEnd"/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:GluClalpha-smV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77F5" w14:textId="77777777" w:rsidR="00967DAD" w:rsidRPr="00755206" w:rsidRDefault="00967DAD" w:rsidP="00967DA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9E+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AA0D" w14:textId="77777777" w:rsidR="00967DAD" w:rsidRPr="00755206" w:rsidRDefault="00967DAD" w:rsidP="00967DA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30E-0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8978" w14:textId="77777777" w:rsidR="00967DAD" w:rsidRPr="00755206" w:rsidRDefault="00967DAD" w:rsidP="00967DA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7E-0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84C8" w14:textId="77777777" w:rsidR="00967DAD" w:rsidRPr="00755206" w:rsidRDefault="00967DAD" w:rsidP="00967DA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AB5F" w14:textId="77777777" w:rsidR="00967DAD" w:rsidRPr="00755206" w:rsidRDefault="00967DAD" w:rsidP="00967DA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9E+0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36A0" w14:textId="77777777" w:rsidR="00967DAD" w:rsidRPr="00755206" w:rsidRDefault="00967DAD" w:rsidP="00967DA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7E-02</w:t>
            </w:r>
          </w:p>
        </w:tc>
      </w:tr>
      <w:tr w:rsidR="003445CE" w:rsidRPr="00755206" w14:paraId="646DAAD4" w14:textId="77777777" w:rsidTr="003445CE">
        <w:trPr>
          <w:trHeight w:val="288"/>
        </w:trPr>
        <w:tc>
          <w:tcPr>
            <w:tcW w:w="9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EAAD" w14:textId="77777777" w:rsidR="00967DAD" w:rsidRPr="00755206" w:rsidRDefault="00967DAD" w:rsidP="00967DA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9NH46</w:t>
            </w:r>
          </w:p>
        </w:tc>
        <w:tc>
          <w:tcPr>
            <w:tcW w:w="11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E9CD" w14:textId="77777777" w:rsidR="00967DAD" w:rsidRPr="00755206" w:rsidRDefault="00967DAD" w:rsidP="00967DA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md</w:t>
            </w:r>
          </w:p>
        </w:tc>
        <w:tc>
          <w:tcPr>
            <w:tcW w:w="51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16087" w14:textId="77777777" w:rsidR="00967DAD" w:rsidRPr="00755206" w:rsidRDefault="00967DAD" w:rsidP="00967DA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bALFA</w:t>
            </w:r>
            <w:proofErr w:type="spellEnd"/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::GluClalpha-1XALFA vs </w:t>
            </w:r>
            <w:proofErr w:type="spellStart"/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bALFA</w:t>
            </w:r>
            <w:proofErr w:type="spellEnd"/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:GluClalpha-smV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C2AF" w14:textId="77777777" w:rsidR="00967DAD" w:rsidRPr="00755206" w:rsidRDefault="00967DAD" w:rsidP="00967D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#NUM!</w:t>
            </w:r>
          </w:p>
        </w:tc>
        <w:tc>
          <w:tcPr>
            <w:tcW w:w="9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6A6C" w14:textId="77777777" w:rsidR="00967DAD" w:rsidRPr="00755206" w:rsidRDefault="00967DAD" w:rsidP="00967DA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</w:p>
        </w:tc>
        <w:tc>
          <w:tcPr>
            <w:tcW w:w="10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8993" w14:textId="77777777" w:rsidR="00967DAD" w:rsidRPr="00755206" w:rsidRDefault="00967DAD" w:rsidP="00967DA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AC29" w14:textId="77777777" w:rsidR="00967DAD" w:rsidRPr="00755206" w:rsidRDefault="00967DAD" w:rsidP="00967DA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F7FFB" w14:textId="77777777" w:rsidR="00967DAD" w:rsidRPr="00755206" w:rsidRDefault="00967DAD" w:rsidP="00967DA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5E+00</w:t>
            </w:r>
          </w:p>
        </w:tc>
        <w:tc>
          <w:tcPr>
            <w:tcW w:w="9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86EA" w14:textId="77777777" w:rsidR="00967DAD" w:rsidRPr="00755206" w:rsidRDefault="00967DAD" w:rsidP="00967DA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8E-02</w:t>
            </w:r>
          </w:p>
        </w:tc>
      </w:tr>
      <w:tr w:rsidR="003445CE" w:rsidRPr="00755206" w14:paraId="35AB4830" w14:textId="77777777" w:rsidTr="003445CE">
        <w:trPr>
          <w:trHeight w:val="288"/>
        </w:trPr>
        <w:tc>
          <w:tcPr>
            <w:tcW w:w="9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6F77" w14:textId="77777777" w:rsidR="00967DAD" w:rsidRPr="00755206" w:rsidRDefault="00967DAD" w:rsidP="00967DA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Q9VXL1</w:t>
            </w:r>
          </w:p>
        </w:tc>
        <w:tc>
          <w:tcPr>
            <w:tcW w:w="11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0A03" w14:textId="77777777" w:rsidR="00967DAD" w:rsidRPr="00755206" w:rsidRDefault="00967DAD" w:rsidP="00967DA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md</w:t>
            </w:r>
          </w:p>
        </w:tc>
        <w:tc>
          <w:tcPr>
            <w:tcW w:w="5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F081" w14:textId="77777777" w:rsidR="00967DAD" w:rsidRPr="00755206" w:rsidRDefault="00967DAD" w:rsidP="00967DA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bALFA</w:t>
            </w:r>
            <w:proofErr w:type="spellEnd"/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::GluClalpha-1XALFA vs </w:t>
            </w:r>
            <w:proofErr w:type="spellStart"/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bALFA</w:t>
            </w:r>
            <w:proofErr w:type="spellEnd"/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:GluClalpha-smV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4F6B" w14:textId="77777777" w:rsidR="00967DAD" w:rsidRPr="00755206" w:rsidRDefault="00967DAD" w:rsidP="00967DA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0E+00</w:t>
            </w:r>
          </w:p>
        </w:tc>
        <w:tc>
          <w:tcPr>
            <w:tcW w:w="9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8B72" w14:textId="77777777" w:rsidR="00967DAD" w:rsidRPr="00755206" w:rsidRDefault="00967DAD" w:rsidP="00967DA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4E-06</w:t>
            </w:r>
          </w:p>
        </w:tc>
        <w:tc>
          <w:tcPr>
            <w:tcW w:w="10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6A82" w14:textId="77777777" w:rsidR="00967DAD" w:rsidRPr="00755206" w:rsidRDefault="00967DAD" w:rsidP="00967DA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8E-03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CBC0" w14:textId="77777777" w:rsidR="00967DAD" w:rsidRPr="00755206" w:rsidRDefault="00967DAD" w:rsidP="00967DAD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6C60" w14:textId="77777777" w:rsidR="00967DAD" w:rsidRPr="00755206" w:rsidRDefault="00967DAD" w:rsidP="00967DA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0E+00</w:t>
            </w:r>
          </w:p>
        </w:tc>
        <w:tc>
          <w:tcPr>
            <w:tcW w:w="9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80CE" w14:textId="77777777" w:rsidR="00967DAD" w:rsidRPr="00755206" w:rsidRDefault="00967DAD" w:rsidP="00967DA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5520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8E-03</w:t>
            </w:r>
          </w:p>
        </w:tc>
      </w:tr>
    </w:tbl>
    <w:p w14:paraId="6E7956AD" w14:textId="7D3F30FC" w:rsidR="00755206" w:rsidRDefault="00967DAD" w:rsidP="00967DAD">
      <w:pPr>
        <w:pStyle w:val="Heading2"/>
        <w:spacing w:after="0"/>
      </w:pPr>
      <w:r>
        <w:t>P</w:t>
      </w:r>
      <w:r w:rsidRPr="00504278">
        <w:t>utative GluClα interactors as identified by AP-MS</w:t>
      </w:r>
    </w:p>
    <w:p w14:paraId="2AD3AD73" w14:textId="77777777" w:rsidR="00DC6A6C" w:rsidRDefault="00DC6A6C"/>
    <w:sectPr w:rsidR="00DC6A6C" w:rsidSect="00755206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00735" w14:textId="77777777" w:rsidR="0000708C" w:rsidRDefault="0000708C" w:rsidP="00755206">
      <w:r>
        <w:separator/>
      </w:r>
    </w:p>
  </w:endnote>
  <w:endnote w:type="continuationSeparator" w:id="0">
    <w:p w14:paraId="1D1CC55D" w14:textId="77777777" w:rsidR="0000708C" w:rsidRDefault="0000708C" w:rsidP="00755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073C1" w14:textId="77777777" w:rsidR="0000708C" w:rsidRDefault="0000708C" w:rsidP="00755206">
      <w:r>
        <w:separator/>
      </w:r>
    </w:p>
  </w:footnote>
  <w:footnote w:type="continuationSeparator" w:id="0">
    <w:p w14:paraId="0025F4A2" w14:textId="77777777" w:rsidR="0000708C" w:rsidRDefault="0000708C" w:rsidP="00755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206"/>
    <w:rsid w:val="0000708C"/>
    <w:rsid w:val="001C667A"/>
    <w:rsid w:val="00215BF9"/>
    <w:rsid w:val="003445CE"/>
    <w:rsid w:val="00367CA9"/>
    <w:rsid w:val="003D0B40"/>
    <w:rsid w:val="00755206"/>
    <w:rsid w:val="007A1B6F"/>
    <w:rsid w:val="007F6BA0"/>
    <w:rsid w:val="00967DAD"/>
    <w:rsid w:val="00DC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A075B"/>
  <w15:chartTrackingRefBased/>
  <w15:docId w15:val="{C32E89CB-4597-CF47-B1C3-947B6764A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7DAD"/>
    <w:pPr>
      <w:spacing w:before="100" w:beforeAutospacing="1" w:after="240" w:line="360" w:lineRule="auto"/>
      <w:jc w:val="both"/>
      <w:outlineLvl w:val="1"/>
    </w:pPr>
    <w:rPr>
      <w:rFonts w:ascii="Arial" w:eastAsia="Times New Roman" w:hAnsi="Arial" w:cs="Arial"/>
      <w:b/>
      <w:bCs/>
      <w:color w:val="000000" w:themeColor="text1"/>
      <w:kern w:val="0"/>
      <w:sz w:val="22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52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520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552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5206"/>
    <w:rPr>
      <w:rFonts w:eastAsiaTheme="minorEastAsia"/>
    </w:rPr>
  </w:style>
  <w:style w:type="character" w:customStyle="1" w:styleId="Heading2Char">
    <w:name w:val="Heading 2 Char"/>
    <w:basedOn w:val="DefaultParagraphFont"/>
    <w:link w:val="Heading2"/>
    <w:uiPriority w:val="9"/>
    <w:rsid w:val="00967DAD"/>
    <w:rPr>
      <w:rFonts w:ascii="Arial" w:eastAsia="Times New Roman" w:hAnsi="Arial" w:cs="Arial"/>
      <w:b/>
      <w:bCs/>
      <w:color w:val="000000" w:themeColor="text1"/>
      <w:kern w:val="0"/>
      <w:sz w:val="22"/>
      <w:szCs w:val="2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40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Kim</dc:creator>
  <cp:keywords/>
  <dc:description/>
  <cp:lastModifiedBy>Piero Sanfilippo</cp:lastModifiedBy>
  <cp:revision>2</cp:revision>
  <dcterms:created xsi:type="dcterms:W3CDTF">2023-08-28T16:03:00Z</dcterms:created>
  <dcterms:modified xsi:type="dcterms:W3CDTF">2023-08-28T16:03:00Z</dcterms:modified>
</cp:coreProperties>
</file>